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347B4" w:rsidRPr="00AB56F3" w:rsidRDefault="00AB56F3">
      <w:pPr>
        <w:rPr>
          <w:color w:val="000000" w:themeColor="text1"/>
        </w:rPr>
      </w:pPr>
      <w:r w:rsidRPr="00AB56F3">
        <w:rPr>
          <w:b/>
          <w:bCs/>
          <w:color w:val="000000" w:themeColor="text1"/>
          <w:lang w:val="en-US"/>
        </w:rPr>
        <w:t xml:space="preserve">Suppl. </w:t>
      </w:r>
      <w:r w:rsidR="00FF4EC3" w:rsidRPr="00AB56F3">
        <w:rPr>
          <w:b/>
          <w:bCs/>
          <w:color w:val="000000" w:themeColor="text1"/>
        </w:rPr>
        <w:t xml:space="preserve">Table </w:t>
      </w:r>
      <w:r w:rsidR="00084438" w:rsidRPr="00AB56F3">
        <w:rPr>
          <w:b/>
          <w:bCs/>
          <w:color w:val="000000" w:themeColor="text1"/>
          <w:lang w:val="en-US"/>
        </w:rPr>
        <w:t>3</w:t>
      </w:r>
      <w:r w:rsidR="00FF4EC3" w:rsidRPr="00AB56F3">
        <w:rPr>
          <w:color w:val="000000" w:themeColor="text1"/>
        </w:rPr>
        <w:t xml:space="preserve">: Incidence </w:t>
      </w:r>
      <w:r w:rsidR="00445FDC" w:rsidRPr="00AB56F3">
        <w:rPr>
          <w:color w:val="000000" w:themeColor="text1"/>
        </w:rPr>
        <w:t xml:space="preserve">and relative risk of different types of </w:t>
      </w:r>
      <w:r w:rsidR="00FF4EC3" w:rsidRPr="00AB56F3">
        <w:rPr>
          <w:color w:val="000000" w:themeColor="text1"/>
        </w:rPr>
        <w:t xml:space="preserve">adverse drug reactions </w:t>
      </w:r>
      <w:r w:rsidR="00445FDC" w:rsidRPr="00AB56F3">
        <w:rPr>
          <w:color w:val="000000" w:themeColor="text1"/>
        </w:rPr>
        <w:t>(</w:t>
      </w:r>
      <w:r w:rsidRPr="00AB56F3">
        <w:rPr>
          <w:color w:val="000000" w:themeColor="text1"/>
          <w:lang w:val="en-US"/>
        </w:rPr>
        <w:t xml:space="preserve">single </w:t>
      </w:r>
      <w:r w:rsidR="00445FDC" w:rsidRPr="00AB56F3">
        <w:rPr>
          <w:color w:val="000000" w:themeColor="text1"/>
        </w:rPr>
        <w:t xml:space="preserve">imputations) in older vs. younger patients </w:t>
      </w:r>
    </w:p>
    <w:p w:rsidR="00FF4EC3" w:rsidRPr="0070271D" w:rsidRDefault="00FF4EC3">
      <w:pPr>
        <w:rPr>
          <w:color w:val="000000" w:themeColor="text1"/>
        </w:rPr>
      </w:pPr>
    </w:p>
    <w:tbl>
      <w:tblPr>
        <w:tblW w:w="900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56"/>
        <w:gridCol w:w="1290"/>
        <w:gridCol w:w="1290"/>
        <w:gridCol w:w="1290"/>
        <w:gridCol w:w="1290"/>
        <w:gridCol w:w="1290"/>
      </w:tblGrid>
      <w:tr w:rsidR="00290C55" w:rsidRPr="00290C55" w:rsidTr="00E002A2">
        <w:trPr>
          <w:trHeight w:val="340"/>
        </w:trPr>
        <w:tc>
          <w:tcPr>
            <w:tcW w:w="2556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AB56F3" w:rsidRPr="00290C55" w:rsidRDefault="00AB56F3" w:rsidP="00AB56F3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290C55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Adverse drug reaction</w:t>
            </w:r>
          </w:p>
        </w:tc>
        <w:tc>
          <w:tcPr>
            <w:tcW w:w="258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D9D9D9"/>
            <w:noWrap/>
            <w:vAlign w:val="center"/>
            <w:hideMark/>
          </w:tcPr>
          <w:p w:rsidR="00AB56F3" w:rsidRPr="00290C55" w:rsidRDefault="00AB56F3" w:rsidP="00AB56F3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290C55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Patients ≥65 years of age (N = 99,099)</w:t>
            </w:r>
          </w:p>
        </w:tc>
        <w:tc>
          <w:tcPr>
            <w:tcW w:w="258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D9D9D9"/>
            <w:noWrap/>
            <w:vAlign w:val="center"/>
            <w:hideMark/>
          </w:tcPr>
          <w:p w:rsidR="00AB56F3" w:rsidRPr="00290C55" w:rsidRDefault="00AB56F3" w:rsidP="00AB56F3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290C55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Patients &lt;65 years of age (N = 363,562)</w:t>
            </w:r>
          </w:p>
        </w:tc>
        <w:tc>
          <w:tcPr>
            <w:tcW w:w="1290" w:type="dxa"/>
            <w:tcBorders>
              <w:top w:val="single" w:sz="8" w:space="0" w:color="auto"/>
              <w:left w:val="nil"/>
              <w:bottom w:val="single" w:sz="4" w:space="0" w:color="000000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AB56F3" w:rsidRPr="00E002A2" w:rsidRDefault="00AB56F3" w:rsidP="00E002A2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290C55"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 </w:t>
            </w:r>
            <w:r w:rsidR="00E002A2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O</w:t>
            </w:r>
            <w:r w:rsidR="00E002A2" w:rsidRPr="00E002A2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  <w:lang w:val="en-US"/>
              </w:rPr>
              <w:t>lder vs. younger patients</w:t>
            </w:r>
          </w:p>
        </w:tc>
      </w:tr>
      <w:tr w:rsidR="00290C55" w:rsidRPr="00290C55" w:rsidTr="00E002A2">
        <w:trPr>
          <w:trHeight w:val="448"/>
        </w:trPr>
        <w:tc>
          <w:tcPr>
            <w:tcW w:w="255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B56F3" w:rsidRPr="00290C55" w:rsidRDefault="00AB56F3" w:rsidP="00AB56F3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1290" w:type="dxa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AB56F3" w:rsidRPr="00290C55" w:rsidRDefault="00AB56F3" w:rsidP="00AB56F3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290C55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N cases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AB56F3" w:rsidRPr="00290C55" w:rsidRDefault="00AB56F3" w:rsidP="00AB56F3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290C55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% of patients</w:t>
            </w:r>
          </w:p>
          <w:p w:rsidR="00AB56F3" w:rsidRPr="00290C55" w:rsidRDefault="00AB56F3" w:rsidP="00AB56F3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290C55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(95% CI)</w:t>
            </w:r>
          </w:p>
        </w:tc>
        <w:tc>
          <w:tcPr>
            <w:tcW w:w="1290" w:type="dxa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AB56F3" w:rsidRPr="00290C55" w:rsidRDefault="00AB56F3" w:rsidP="00AB56F3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290C55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N cases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AB56F3" w:rsidRPr="00290C55" w:rsidRDefault="00AB56F3" w:rsidP="00AB56F3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290C55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% of patients</w:t>
            </w:r>
          </w:p>
          <w:p w:rsidR="00AB56F3" w:rsidRPr="00290C55" w:rsidRDefault="00AB56F3" w:rsidP="00AB56F3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290C55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(95% CI) </w:t>
            </w:r>
          </w:p>
        </w:tc>
        <w:tc>
          <w:tcPr>
            <w:tcW w:w="1290" w:type="dxa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E002A2" w:rsidRPr="00290C55" w:rsidRDefault="00E002A2" w:rsidP="00E002A2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290C55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RR (95% CI)</w:t>
            </w:r>
          </w:p>
          <w:p w:rsidR="00AB56F3" w:rsidRPr="00290C55" w:rsidRDefault="00AB56F3" w:rsidP="00AB56F3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</w:tr>
      <w:tr w:rsidR="00290C55" w:rsidRPr="00290C55" w:rsidTr="00AB56F3">
        <w:trPr>
          <w:trHeight w:val="340"/>
        </w:trPr>
        <w:tc>
          <w:tcPr>
            <w:tcW w:w="255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:rsidR="00AB56F3" w:rsidRPr="007517C5" w:rsidRDefault="00AB56F3" w:rsidP="00AB56F3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val="de-DE" w:eastAsia="de-DE"/>
                <w14:ligatures w14:val="none"/>
              </w:rPr>
            </w:pPr>
            <w:r w:rsidRPr="00290C55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All ADRs</w:t>
            </w:r>
            <w:r w:rsidR="007517C5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val="de-DE" w:eastAsia="de-DE"/>
                <w14:ligatures w14:val="none"/>
              </w:rPr>
              <w:t>*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:rsidR="00AB56F3" w:rsidRPr="00290C55" w:rsidRDefault="00AB56F3" w:rsidP="00AB56F3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290C55"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698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:rsidR="00AB56F3" w:rsidRPr="00290C55" w:rsidRDefault="00AB56F3" w:rsidP="00AB56F3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290C55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0.704%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:rsidR="00AB56F3" w:rsidRPr="00290C55" w:rsidRDefault="00AB56F3" w:rsidP="00AB56F3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290C55"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3212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:rsidR="00AB56F3" w:rsidRPr="00290C55" w:rsidRDefault="00AB56F3" w:rsidP="00AB56F3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290C55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0.883%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:rsidR="00AB56F3" w:rsidRPr="00290C55" w:rsidRDefault="00AB56F3" w:rsidP="00AB56F3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290C55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0.80 (0.73–0.87)</w:t>
            </w:r>
          </w:p>
        </w:tc>
      </w:tr>
      <w:tr w:rsidR="00290C55" w:rsidRPr="00290C55" w:rsidTr="00AB56F3">
        <w:trPr>
          <w:trHeight w:val="340"/>
        </w:trPr>
        <w:tc>
          <w:tcPr>
            <w:tcW w:w="255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:rsidR="00AB56F3" w:rsidRPr="00290C55" w:rsidRDefault="007517C5" w:rsidP="00AB56F3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Delirium, confusio*</w:t>
            </w:r>
            <w:r w:rsidR="00AB56F3" w:rsidRPr="00290C55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 xml:space="preserve"> 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:rsidR="00AB56F3" w:rsidRPr="00290C55" w:rsidRDefault="00AB56F3" w:rsidP="00AB56F3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290C55"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45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:rsidR="00AB56F3" w:rsidRPr="00290C55" w:rsidRDefault="00AB56F3" w:rsidP="00AB56F3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290C55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0.045%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:rsidR="00AB56F3" w:rsidRPr="00290C55" w:rsidRDefault="00AB56F3" w:rsidP="00AB56F3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290C55"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59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:rsidR="00AB56F3" w:rsidRPr="00290C55" w:rsidRDefault="00AB56F3" w:rsidP="00AB56F3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290C55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0.016%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:rsidR="00AB56F3" w:rsidRPr="00290C55" w:rsidRDefault="00AB56F3" w:rsidP="00AB56F3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290C55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2.80 (1.90–4.12)</w:t>
            </w:r>
          </w:p>
        </w:tc>
      </w:tr>
      <w:tr w:rsidR="00290C55" w:rsidRPr="00290C55" w:rsidTr="00AB56F3">
        <w:trPr>
          <w:trHeight w:val="340"/>
        </w:trPr>
        <w:tc>
          <w:tcPr>
            <w:tcW w:w="255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B56F3" w:rsidRPr="00290C55" w:rsidRDefault="00AB56F3" w:rsidP="00AB56F3">
            <w:pPr>
              <w:ind w:firstLineChars="100" w:firstLine="140"/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290C55"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Delirium</w:t>
            </w:r>
            <w:r w:rsidR="007517C5"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val="de-DE" w:eastAsia="de-DE"/>
                <w14:ligatures w14:val="none"/>
              </w:rPr>
              <w:t>*</w:t>
            </w:r>
            <w:r w:rsidRPr="00290C55"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 xml:space="preserve"> 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B56F3" w:rsidRPr="00290C55" w:rsidRDefault="00AB56F3" w:rsidP="00AB56F3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290C55"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41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B56F3" w:rsidRPr="00290C55" w:rsidRDefault="00AB56F3" w:rsidP="00AB56F3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290C55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0.041%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B56F3" w:rsidRPr="00290C55" w:rsidRDefault="00AB56F3" w:rsidP="00AB56F3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290C55"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53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B56F3" w:rsidRPr="00290C55" w:rsidRDefault="00AB56F3" w:rsidP="00AB56F3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290C55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0.015%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B56F3" w:rsidRPr="00290C55" w:rsidRDefault="00AB56F3" w:rsidP="00AB56F3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290C55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2.84 (1.89–4.27)</w:t>
            </w:r>
          </w:p>
        </w:tc>
      </w:tr>
      <w:tr w:rsidR="00290C55" w:rsidRPr="00290C55" w:rsidTr="00AB56F3">
        <w:trPr>
          <w:trHeight w:val="340"/>
        </w:trPr>
        <w:tc>
          <w:tcPr>
            <w:tcW w:w="255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:rsidR="00AB56F3" w:rsidRPr="00290C55" w:rsidRDefault="00AB56F3" w:rsidP="00AB56F3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290C55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 xml:space="preserve">Psychiatric symptoms </w:t>
            </w:r>
            <w:r w:rsidRPr="00290C55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val="de-DE" w:eastAsia="de-DE"/>
                <w14:ligatures w14:val="none"/>
              </w:rPr>
              <w:t>excl.</w:t>
            </w:r>
            <w:r w:rsidRPr="00290C55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 xml:space="preserve"> delirium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:rsidR="00AB56F3" w:rsidRPr="00290C55" w:rsidRDefault="00AB56F3" w:rsidP="00AB56F3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290C55"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60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:rsidR="00AB56F3" w:rsidRPr="00290C55" w:rsidRDefault="00AB56F3" w:rsidP="00AB56F3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290C55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0.061%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:rsidR="00AB56F3" w:rsidRPr="00290C55" w:rsidRDefault="00AB56F3" w:rsidP="00AB56F3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290C55"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210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:rsidR="00AB56F3" w:rsidRPr="00290C55" w:rsidRDefault="00AB56F3" w:rsidP="00AB56F3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290C55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0.058%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:rsidR="00AB56F3" w:rsidRPr="00290C55" w:rsidRDefault="00AB56F3" w:rsidP="00AB56F3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290C55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1.05 (0.79–1.40)</w:t>
            </w:r>
          </w:p>
        </w:tc>
      </w:tr>
      <w:tr w:rsidR="00290C55" w:rsidRPr="00290C55" w:rsidTr="00AB56F3">
        <w:trPr>
          <w:trHeight w:val="340"/>
        </w:trPr>
        <w:tc>
          <w:tcPr>
            <w:tcW w:w="255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B56F3" w:rsidRPr="00290C55" w:rsidRDefault="00AB56F3" w:rsidP="00AB56F3">
            <w:pPr>
              <w:ind w:firstLineChars="100" w:firstLine="140"/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290C55"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Disturbance of consciousness</w:t>
            </w:r>
            <w:r w:rsidR="007517C5"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val="de-DE" w:eastAsia="de-DE"/>
                <w14:ligatures w14:val="none"/>
              </w:rPr>
              <w:t>*</w:t>
            </w:r>
            <w:r w:rsidRPr="00290C55"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 xml:space="preserve"> 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B56F3" w:rsidRPr="00290C55" w:rsidRDefault="00AB56F3" w:rsidP="00AB56F3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290C55"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8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B56F3" w:rsidRPr="00290C55" w:rsidRDefault="00AB56F3" w:rsidP="00AB56F3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290C55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0.008%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B56F3" w:rsidRPr="00290C55" w:rsidRDefault="00AB56F3" w:rsidP="00AB56F3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290C55"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12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B56F3" w:rsidRPr="00290C55" w:rsidRDefault="00AB56F3" w:rsidP="00AB56F3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290C55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0.003%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B56F3" w:rsidRPr="00290C55" w:rsidRDefault="00AB56F3" w:rsidP="00AB56F3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290C55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2.45 (1.00–5.98)</w:t>
            </w:r>
          </w:p>
        </w:tc>
      </w:tr>
      <w:tr w:rsidR="00290C55" w:rsidRPr="00290C55" w:rsidTr="00AB56F3">
        <w:trPr>
          <w:trHeight w:val="340"/>
        </w:trPr>
        <w:tc>
          <w:tcPr>
            <w:tcW w:w="255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B56F3" w:rsidRPr="00290C55" w:rsidRDefault="00AB56F3" w:rsidP="00AB56F3">
            <w:pPr>
              <w:ind w:firstLineChars="100" w:firstLine="140"/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290C55"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 xml:space="preserve">Psychosis/(pseudo-) hallucinations 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B56F3" w:rsidRPr="00290C55" w:rsidRDefault="00AB56F3" w:rsidP="00AB56F3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290C55"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6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B56F3" w:rsidRPr="00290C55" w:rsidRDefault="00AB56F3" w:rsidP="00AB56F3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290C55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0.006%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B56F3" w:rsidRPr="00290C55" w:rsidRDefault="00AB56F3" w:rsidP="00AB56F3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290C55"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35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B56F3" w:rsidRPr="00290C55" w:rsidRDefault="00AB56F3" w:rsidP="00AB56F3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290C55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0.010%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B56F3" w:rsidRPr="00290C55" w:rsidRDefault="00AB56F3" w:rsidP="00AB56F3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290C55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0.63 (0.26–1.50)</w:t>
            </w:r>
          </w:p>
        </w:tc>
      </w:tr>
      <w:tr w:rsidR="00290C55" w:rsidRPr="00290C55" w:rsidTr="00AB56F3">
        <w:trPr>
          <w:trHeight w:val="340"/>
        </w:trPr>
        <w:tc>
          <w:tcPr>
            <w:tcW w:w="255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B56F3" w:rsidRPr="00290C55" w:rsidRDefault="00AB56F3" w:rsidP="00AB56F3">
            <w:pPr>
              <w:ind w:firstLineChars="100" w:firstLine="140"/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290C55"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 xml:space="preserve">Restlessness/agitation 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B56F3" w:rsidRPr="00290C55" w:rsidRDefault="00AB56F3" w:rsidP="00AB56F3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290C55"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20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B56F3" w:rsidRPr="00290C55" w:rsidRDefault="00AB56F3" w:rsidP="00AB56F3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290C55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0.020%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B56F3" w:rsidRPr="00290C55" w:rsidRDefault="00AB56F3" w:rsidP="00AB56F3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290C55"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60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B56F3" w:rsidRPr="00290C55" w:rsidRDefault="00AB56F3" w:rsidP="00AB56F3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290C55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0.017%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B56F3" w:rsidRPr="00290C55" w:rsidRDefault="00AB56F3" w:rsidP="00AB56F3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290C55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1.22 (0.74–2.03)</w:t>
            </w:r>
          </w:p>
        </w:tc>
      </w:tr>
      <w:tr w:rsidR="00290C55" w:rsidRPr="00290C55" w:rsidTr="00AB56F3">
        <w:trPr>
          <w:trHeight w:val="340"/>
        </w:trPr>
        <w:tc>
          <w:tcPr>
            <w:tcW w:w="255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B56F3" w:rsidRPr="00290C55" w:rsidRDefault="00AB56F3" w:rsidP="00AB56F3">
            <w:pPr>
              <w:ind w:firstLineChars="100" w:firstLine="140"/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290C55"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 xml:space="preserve">Sedation 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B56F3" w:rsidRPr="00290C55" w:rsidRDefault="00AB56F3" w:rsidP="00AB56F3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290C55"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9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B56F3" w:rsidRPr="00290C55" w:rsidRDefault="00AB56F3" w:rsidP="00AB56F3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290C55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0.009%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B56F3" w:rsidRPr="00290C55" w:rsidRDefault="00AB56F3" w:rsidP="00AB56F3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290C55"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22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B56F3" w:rsidRPr="00290C55" w:rsidRDefault="00AB56F3" w:rsidP="00AB56F3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290C55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0.006%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B56F3" w:rsidRPr="00290C55" w:rsidRDefault="00AB56F3" w:rsidP="00AB56F3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290C55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1.50 (0.69–3.26)</w:t>
            </w:r>
          </w:p>
        </w:tc>
      </w:tr>
      <w:tr w:rsidR="00290C55" w:rsidRPr="00290C55" w:rsidTr="00AB56F3">
        <w:trPr>
          <w:trHeight w:val="340"/>
        </w:trPr>
        <w:tc>
          <w:tcPr>
            <w:tcW w:w="255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B56F3" w:rsidRPr="00290C55" w:rsidRDefault="00AB56F3" w:rsidP="00AB56F3">
            <w:pPr>
              <w:ind w:firstLineChars="100" w:firstLine="140"/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290C55"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 xml:space="preserve">Suicidality 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B56F3" w:rsidRPr="00290C55" w:rsidRDefault="00AB56F3" w:rsidP="00AB56F3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290C55"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1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B56F3" w:rsidRPr="00290C55" w:rsidRDefault="00AB56F3" w:rsidP="00AB56F3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290C55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0.001%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B56F3" w:rsidRPr="00290C55" w:rsidRDefault="00AB56F3" w:rsidP="00AB56F3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290C55"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23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B56F3" w:rsidRPr="00290C55" w:rsidRDefault="00AB56F3" w:rsidP="00AB56F3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290C55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0.006%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B56F3" w:rsidRPr="00290C55" w:rsidRDefault="00AB56F3" w:rsidP="00AB56F3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290C55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0.16 (0.02–1.18)</w:t>
            </w:r>
          </w:p>
        </w:tc>
      </w:tr>
      <w:tr w:rsidR="00290C55" w:rsidRPr="00290C55" w:rsidTr="00AB56F3">
        <w:trPr>
          <w:trHeight w:val="340"/>
        </w:trPr>
        <w:tc>
          <w:tcPr>
            <w:tcW w:w="255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:rsidR="00AB56F3" w:rsidRPr="00290C55" w:rsidRDefault="00AB56F3" w:rsidP="00AB56F3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290C55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Neurological symptoms</w:t>
            </w:r>
            <w:r w:rsidRPr="00290C55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val="de-DE" w:eastAsia="de-DE"/>
                <w14:ligatures w14:val="none"/>
              </w:rPr>
              <w:t xml:space="preserve"> excl.</w:t>
            </w:r>
            <w:r w:rsidRPr="00290C55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 xml:space="preserve"> EPS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:rsidR="00AB56F3" w:rsidRPr="00290C55" w:rsidRDefault="00AB56F3" w:rsidP="00AB56F3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290C55"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80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:rsidR="00AB56F3" w:rsidRPr="00290C55" w:rsidRDefault="00AB56F3" w:rsidP="00AB56F3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290C55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0.081%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:rsidR="00AB56F3" w:rsidRPr="00290C55" w:rsidRDefault="00AB56F3" w:rsidP="00AB56F3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290C55"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326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:rsidR="00AB56F3" w:rsidRPr="00290C55" w:rsidRDefault="00AB56F3" w:rsidP="00AB56F3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290C55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0.090%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:rsidR="00AB56F3" w:rsidRPr="00290C55" w:rsidRDefault="00AB56F3" w:rsidP="00AB56F3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290C55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0.90 (0.70–1.15)</w:t>
            </w:r>
          </w:p>
        </w:tc>
      </w:tr>
      <w:tr w:rsidR="00290C55" w:rsidRPr="00290C55" w:rsidTr="00AB56F3">
        <w:trPr>
          <w:trHeight w:val="340"/>
        </w:trPr>
        <w:tc>
          <w:tcPr>
            <w:tcW w:w="255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B56F3" w:rsidRPr="00290C55" w:rsidRDefault="00AB56F3" w:rsidP="00AB56F3">
            <w:pPr>
              <w:ind w:firstLineChars="100" w:firstLine="140"/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290C55"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 xml:space="preserve">Seizures  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B56F3" w:rsidRPr="00290C55" w:rsidRDefault="00AB56F3" w:rsidP="00AB56F3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290C55"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8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B56F3" w:rsidRPr="00290C55" w:rsidRDefault="00AB56F3" w:rsidP="00AB56F3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290C55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0.008%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B56F3" w:rsidRPr="00290C55" w:rsidRDefault="00AB56F3" w:rsidP="00AB56F3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290C55"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50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B56F3" w:rsidRPr="00290C55" w:rsidRDefault="00AB56F3" w:rsidP="00AB56F3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290C55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0.014%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B56F3" w:rsidRPr="00290C55" w:rsidRDefault="00AB56F3" w:rsidP="00AB56F3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290C55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0.59 (0.28–1.24)</w:t>
            </w:r>
          </w:p>
        </w:tc>
      </w:tr>
      <w:tr w:rsidR="00290C55" w:rsidRPr="00290C55" w:rsidTr="00AB56F3">
        <w:trPr>
          <w:trHeight w:val="340"/>
        </w:trPr>
        <w:tc>
          <w:tcPr>
            <w:tcW w:w="255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B56F3" w:rsidRPr="00290C55" w:rsidRDefault="00AB56F3" w:rsidP="00AB56F3">
            <w:pPr>
              <w:ind w:firstLineChars="100" w:firstLine="140"/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290C55"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 xml:space="preserve">Myoclonus 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B56F3" w:rsidRPr="00290C55" w:rsidRDefault="00AB56F3" w:rsidP="00AB56F3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290C55"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5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B56F3" w:rsidRPr="00290C55" w:rsidRDefault="00AB56F3" w:rsidP="00AB56F3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290C55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0.005%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B56F3" w:rsidRPr="00290C55" w:rsidRDefault="00AB56F3" w:rsidP="00AB56F3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290C55"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17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B56F3" w:rsidRPr="00290C55" w:rsidRDefault="00AB56F3" w:rsidP="00AB56F3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290C55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0.005%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B56F3" w:rsidRPr="00290C55" w:rsidRDefault="00AB56F3" w:rsidP="00AB56F3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290C55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1.08 (0.40–2.92)</w:t>
            </w:r>
          </w:p>
        </w:tc>
      </w:tr>
      <w:tr w:rsidR="00290C55" w:rsidRPr="00290C55" w:rsidTr="00AB56F3">
        <w:trPr>
          <w:trHeight w:val="340"/>
        </w:trPr>
        <w:tc>
          <w:tcPr>
            <w:tcW w:w="255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B56F3" w:rsidRPr="00290C55" w:rsidRDefault="00AB56F3" w:rsidP="00AB56F3">
            <w:pPr>
              <w:ind w:firstLineChars="100" w:firstLine="140"/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290C55"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 xml:space="preserve">Ataxia 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B56F3" w:rsidRPr="00290C55" w:rsidRDefault="00AB56F3" w:rsidP="00AB56F3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290C55"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8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B56F3" w:rsidRPr="00290C55" w:rsidRDefault="00AB56F3" w:rsidP="00AB56F3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290C55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0.008%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B56F3" w:rsidRPr="00290C55" w:rsidRDefault="00AB56F3" w:rsidP="00AB56F3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290C55"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13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B56F3" w:rsidRPr="00290C55" w:rsidRDefault="00AB56F3" w:rsidP="00AB56F3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290C55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0.004%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B56F3" w:rsidRPr="00290C55" w:rsidRDefault="00AB56F3" w:rsidP="00AB56F3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290C55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2.26 (0.94–5.45)</w:t>
            </w:r>
          </w:p>
        </w:tc>
      </w:tr>
      <w:tr w:rsidR="00290C55" w:rsidRPr="00290C55" w:rsidTr="00AB56F3">
        <w:trPr>
          <w:trHeight w:val="340"/>
        </w:trPr>
        <w:tc>
          <w:tcPr>
            <w:tcW w:w="255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B56F3" w:rsidRPr="00290C55" w:rsidRDefault="00AB56F3" w:rsidP="00AB56F3">
            <w:pPr>
              <w:ind w:firstLineChars="100" w:firstLine="140"/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290C55"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 xml:space="preserve">Tremor 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B56F3" w:rsidRPr="00290C55" w:rsidRDefault="00AB56F3" w:rsidP="00AB56F3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290C55"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12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B56F3" w:rsidRPr="00290C55" w:rsidRDefault="00AB56F3" w:rsidP="00AB56F3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290C55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0.012%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B56F3" w:rsidRPr="00290C55" w:rsidRDefault="00AB56F3" w:rsidP="00AB56F3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290C55"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38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B56F3" w:rsidRPr="00290C55" w:rsidRDefault="00AB56F3" w:rsidP="00AB56F3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290C55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0.010%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B56F3" w:rsidRPr="00290C55" w:rsidRDefault="00AB56F3" w:rsidP="00AB56F3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290C55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1.16 (0.61–2.22)</w:t>
            </w:r>
          </w:p>
        </w:tc>
      </w:tr>
      <w:tr w:rsidR="00290C55" w:rsidRPr="00290C55" w:rsidTr="00AB56F3">
        <w:trPr>
          <w:trHeight w:val="340"/>
        </w:trPr>
        <w:tc>
          <w:tcPr>
            <w:tcW w:w="255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B56F3" w:rsidRPr="00290C55" w:rsidRDefault="00AB56F3" w:rsidP="00AB56F3">
            <w:pPr>
              <w:ind w:firstLineChars="100" w:firstLine="140"/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290C55"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Vision disorders, glaucoma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B56F3" w:rsidRPr="00290C55" w:rsidRDefault="00AB56F3" w:rsidP="00AB56F3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290C55"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4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B56F3" w:rsidRPr="00290C55" w:rsidRDefault="00AB56F3" w:rsidP="00AB56F3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290C55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0.004%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B56F3" w:rsidRPr="00290C55" w:rsidRDefault="00AB56F3" w:rsidP="00AB56F3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290C55"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25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B56F3" w:rsidRPr="00290C55" w:rsidRDefault="00AB56F3" w:rsidP="00AB56F3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290C55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0.007%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B56F3" w:rsidRPr="00290C55" w:rsidRDefault="00AB56F3" w:rsidP="00AB56F3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290C55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0.59 (0.20–1.69)</w:t>
            </w:r>
          </w:p>
        </w:tc>
      </w:tr>
      <w:tr w:rsidR="00290C55" w:rsidRPr="00290C55" w:rsidTr="00AB56F3">
        <w:trPr>
          <w:trHeight w:val="340"/>
        </w:trPr>
        <w:tc>
          <w:tcPr>
            <w:tcW w:w="255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B56F3" w:rsidRPr="00290C55" w:rsidRDefault="00AB56F3" w:rsidP="00AB56F3">
            <w:pPr>
              <w:ind w:leftChars="58" w:left="184" w:hangingChars="32" w:hanging="45"/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290C55"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Serotonin-syndrome, serotonergic ADRs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B56F3" w:rsidRPr="00290C55" w:rsidRDefault="00AB56F3" w:rsidP="00AB56F3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290C55"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9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B56F3" w:rsidRPr="00290C55" w:rsidRDefault="00AB56F3" w:rsidP="00AB56F3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290C55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0.009%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B56F3" w:rsidRPr="00290C55" w:rsidRDefault="00AB56F3" w:rsidP="00AB56F3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290C55"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21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B56F3" w:rsidRPr="00290C55" w:rsidRDefault="00AB56F3" w:rsidP="00AB56F3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290C55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0.006%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B56F3" w:rsidRPr="00290C55" w:rsidRDefault="00AB56F3" w:rsidP="00AB56F3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290C55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1.57 (0.72–3.43)</w:t>
            </w:r>
          </w:p>
        </w:tc>
      </w:tr>
      <w:tr w:rsidR="00290C55" w:rsidRPr="00290C55" w:rsidTr="00AB56F3">
        <w:trPr>
          <w:trHeight w:val="340"/>
        </w:trPr>
        <w:tc>
          <w:tcPr>
            <w:tcW w:w="255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B56F3" w:rsidRPr="00290C55" w:rsidRDefault="007517C5" w:rsidP="00AB56F3">
            <w:pPr>
              <w:ind w:firstLineChars="100" w:firstLine="140"/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Restless legs/arms*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B56F3" w:rsidRPr="00290C55" w:rsidRDefault="00AB56F3" w:rsidP="00AB56F3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290C55"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6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B56F3" w:rsidRPr="00290C55" w:rsidRDefault="00AB56F3" w:rsidP="00AB56F3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290C55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0.006%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B56F3" w:rsidRPr="00290C55" w:rsidRDefault="00AB56F3" w:rsidP="00AB56F3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290C55"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60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B56F3" w:rsidRPr="00290C55" w:rsidRDefault="00AB56F3" w:rsidP="00AB56F3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290C55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0.017%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B56F3" w:rsidRPr="00290C55" w:rsidRDefault="00AB56F3" w:rsidP="00AB56F3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290C55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0.37 (0.16–0.85)</w:t>
            </w:r>
          </w:p>
        </w:tc>
      </w:tr>
      <w:tr w:rsidR="00290C55" w:rsidRPr="00290C55" w:rsidTr="00AB56F3">
        <w:trPr>
          <w:trHeight w:val="340"/>
        </w:trPr>
        <w:tc>
          <w:tcPr>
            <w:tcW w:w="255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:rsidR="00AB56F3" w:rsidRPr="00290C55" w:rsidRDefault="00AB56F3" w:rsidP="00AB56F3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290C55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 xml:space="preserve">EPS 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:rsidR="00AB56F3" w:rsidRPr="00290C55" w:rsidRDefault="00AB56F3" w:rsidP="00AB56F3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290C55"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128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:rsidR="00AB56F3" w:rsidRPr="00290C55" w:rsidRDefault="00AB56F3" w:rsidP="00AB56F3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290C55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0.129%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:rsidR="00AB56F3" w:rsidRPr="00290C55" w:rsidRDefault="00AB56F3" w:rsidP="00AB56F3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290C55"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465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:rsidR="00AB56F3" w:rsidRPr="00290C55" w:rsidRDefault="00AB56F3" w:rsidP="00AB56F3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290C55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0.128%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:rsidR="00AB56F3" w:rsidRPr="00290C55" w:rsidRDefault="00AB56F3" w:rsidP="00AB56F3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290C55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1.01 (0.83–1.23)</w:t>
            </w:r>
          </w:p>
        </w:tc>
      </w:tr>
      <w:tr w:rsidR="00290C55" w:rsidRPr="00290C55" w:rsidTr="00AB56F3">
        <w:trPr>
          <w:trHeight w:val="340"/>
        </w:trPr>
        <w:tc>
          <w:tcPr>
            <w:tcW w:w="255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B56F3" w:rsidRPr="00290C55" w:rsidRDefault="00AB56F3" w:rsidP="00AB56F3">
            <w:pPr>
              <w:ind w:firstLineChars="100" w:firstLine="140"/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290C55"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 xml:space="preserve">Neuroleptic malignant syndrome 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B56F3" w:rsidRPr="00290C55" w:rsidRDefault="00AB56F3" w:rsidP="00AB56F3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290C55"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4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B56F3" w:rsidRPr="00290C55" w:rsidRDefault="00AB56F3" w:rsidP="00AB56F3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290C55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0.004%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B56F3" w:rsidRPr="00290C55" w:rsidRDefault="00AB56F3" w:rsidP="00AB56F3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290C55"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19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B56F3" w:rsidRPr="00290C55" w:rsidRDefault="00AB56F3" w:rsidP="00AB56F3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290C55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0.005%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B56F3" w:rsidRPr="00290C55" w:rsidRDefault="00AB56F3" w:rsidP="00AB56F3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290C55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0.77 (0.26–2.27)</w:t>
            </w:r>
          </w:p>
        </w:tc>
      </w:tr>
      <w:tr w:rsidR="00290C55" w:rsidRPr="00290C55" w:rsidTr="00AB56F3">
        <w:trPr>
          <w:trHeight w:val="340"/>
        </w:trPr>
        <w:tc>
          <w:tcPr>
            <w:tcW w:w="255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B56F3" w:rsidRPr="00290C55" w:rsidRDefault="00AB56F3" w:rsidP="00AB56F3">
            <w:pPr>
              <w:ind w:firstLineChars="100" w:firstLine="140"/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290C55"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 xml:space="preserve">Tardive dyskinesia 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B56F3" w:rsidRPr="00290C55" w:rsidRDefault="00AB56F3" w:rsidP="00AB56F3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290C55"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6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B56F3" w:rsidRPr="00290C55" w:rsidRDefault="00AB56F3" w:rsidP="00AB56F3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290C55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0.006%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B56F3" w:rsidRPr="00290C55" w:rsidRDefault="00AB56F3" w:rsidP="00AB56F3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290C55"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29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B56F3" w:rsidRPr="00290C55" w:rsidRDefault="00AB56F3" w:rsidP="00AB56F3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290C55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0.008%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B56F3" w:rsidRPr="00290C55" w:rsidRDefault="00AB56F3" w:rsidP="00AB56F3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290C55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0.76 (0.32–1.83)</w:t>
            </w:r>
          </w:p>
        </w:tc>
      </w:tr>
      <w:tr w:rsidR="00290C55" w:rsidRPr="00290C55" w:rsidTr="00AB56F3">
        <w:trPr>
          <w:trHeight w:val="340"/>
        </w:trPr>
        <w:tc>
          <w:tcPr>
            <w:tcW w:w="255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B56F3" w:rsidRPr="007517C5" w:rsidRDefault="00AB56F3" w:rsidP="00AB56F3">
            <w:pPr>
              <w:ind w:firstLineChars="100" w:firstLine="140"/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val="de-DE" w:eastAsia="de-DE"/>
                <w14:ligatures w14:val="none"/>
              </w:rPr>
            </w:pPr>
            <w:r w:rsidRPr="00290C55"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Pisa/metronome-syndrome</w:t>
            </w:r>
            <w:r w:rsidR="007517C5"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val="de-DE" w:eastAsia="de-DE"/>
                <w14:ligatures w14:val="none"/>
              </w:rPr>
              <w:t>*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B56F3" w:rsidRPr="00290C55" w:rsidRDefault="00AB56F3" w:rsidP="00AB56F3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290C55"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27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B56F3" w:rsidRPr="00290C55" w:rsidRDefault="00AB56F3" w:rsidP="00AB56F3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290C55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0.027%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B56F3" w:rsidRPr="00290C55" w:rsidRDefault="00AB56F3" w:rsidP="00AB56F3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290C55"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19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B56F3" w:rsidRPr="00290C55" w:rsidRDefault="00AB56F3" w:rsidP="00AB56F3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290C55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0.005%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B56F3" w:rsidRPr="00290C55" w:rsidRDefault="00AB56F3" w:rsidP="00AB56F3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290C55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5.21 (2.90–9.38)</w:t>
            </w:r>
          </w:p>
        </w:tc>
      </w:tr>
      <w:tr w:rsidR="00290C55" w:rsidRPr="00290C55" w:rsidTr="00AB56F3">
        <w:trPr>
          <w:trHeight w:val="340"/>
        </w:trPr>
        <w:tc>
          <w:tcPr>
            <w:tcW w:w="255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B56F3" w:rsidRPr="00290C55" w:rsidRDefault="00AB56F3" w:rsidP="00AB56F3">
            <w:pPr>
              <w:ind w:firstLineChars="100" w:firstLine="140"/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290C55"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 xml:space="preserve">Atypical dyskinesia 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B56F3" w:rsidRPr="00290C55" w:rsidRDefault="00AB56F3" w:rsidP="00AB56F3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290C55"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9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B56F3" w:rsidRPr="00290C55" w:rsidRDefault="00AB56F3" w:rsidP="00AB56F3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290C55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0.009%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B56F3" w:rsidRPr="00290C55" w:rsidRDefault="00AB56F3" w:rsidP="00AB56F3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290C55"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37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B56F3" w:rsidRPr="00290C55" w:rsidRDefault="00AB56F3" w:rsidP="00AB56F3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290C55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0.010%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B56F3" w:rsidRPr="00290C55" w:rsidRDefault="00AB56F3" w:rsidP="00AB56F3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290C55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0.89 (0.43–1.85)</w:t>
            </w:r>
          </w:p>
        </w:tc>
      </w:tr>
      <w:tr w:rsidR="00290C55" w:rsidRPr="00290C55" w:rsidTr="00AB56F3">
        <w:trPr>
          <w:trHeight w:val="320"/>
        </w:trPr>
        <w:tc>
          <w:tcPr>
            <w:tcW w:w="255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B56F3" w:rsidRPr="00290C55" w:rsidRDefault="00AB56F3" w:rsidP="00AB56F3">
            <w:pPr>
              <w:ind w:firstLineChars="100" w:firstLine="140"/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290C55"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Acute dystonia</w:t>
            </w:r>
            <w:r w:rsidR="007517C5"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val="de-DE" w:eastAsia="de-DE"/>
                <w14:ligatures w14:val="none"/>
              </w:rPr>
              <w:t>*</w:t>
            </w:r>
            <w:r w:rsidRPr="00290C55"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 xml:space="preserve"> 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B56F3" w:rsidRPr="00290C55" w:rsidRDefault="00AB56F3" w:rsidP="00AB56F3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290C55"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5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B56F3" w:rsidRPr="00290C55" w:rsidRDefault="00AB56F3" w:rsidP="00AB56F3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290C55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0.005%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B56F3" w:rsidRPr="00290C55" w:rsidRDefault="00AB56F3" w:rsidP="00AB56F3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290C55"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135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B56F3" w:rsidRPr="00290C55" w:rsidRDefault="00AB56F3" w:rsidP="00AB56F3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290C55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0.037%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B56F3" w:rsidRPr="00290C55" w:rsidRDefault="00AB56F3" w:rsidP="00AB56F3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290C55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0.14 (0.06–0.33)</w:t>
            </w:r>
          </w:p>
        </w:tc>
      </w:tr>
      <w:tr w:rsidR="00290C55" w:rsidRPr="00290C55" w:rsidTr="00AB56F3">
        <w:trPr>
          <w:trHeight w:val="340"/>
        </w:trPr>
        <w:tc>
          <w:tcPr>
            <w:tcW w:w="255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B56F3" w:rsidRPr="00290C55" w:rsidRDefault="00AB56F3" w:rsidP="00AB56F3">
            <w:pPr>
              <w:ind w:firstLineChars="100" w:firstLine="140"/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290C55"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Parkinsonism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B56F3" w:rsidRPr="00290C55" w:rsidRDefault="00AB56F3" w:rsidP="00AB56F3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290C55"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53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B56F3" w:rsidRPr="00290C55" w:rsidRDefault="00AB56F3" w:rsidP="00AB56F3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290C55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0.053%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B56F3" w:rsidRPr="00290C55" w:rsidRDefault="00AB56F3" w:rsidP="00AB56F3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290C55"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97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B56F3" w:rsidRPr="00290C55" w:rsidRDefault="00AB56F3" w:rsidP="00AB56F3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290C55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0.027%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B56F3" w:rsidRPr="00290C55" w:rsidRDefault="00AB56F3" w:rsidP="00AB56F3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290C55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2.00 (1.43–2.80)</w:t>
            </w:r>
          </w:p>
        </w:tc>
      </w:tr>
      <w:tr w:rsidR="00290C55" w:rsidRPr="00290C55" w:rsidTr="00AB56F3">
        <w:trPr>
          <w:trHeight w:val="340"/>
        </w:trPr>
        <w:tc>
          <w:tcPr>
            <w:tcW w:w="255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B56F3" w:rsidRPr="00290C55" w:rsidRDefault="00AB56F3" w:rsidP="00AB56F3">
            <w:pPr>
              <w:ind w:firstLineChars="100" w:firstLine="140"/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290C55"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Akathisia</w:t>
            </w:r>
            <w:r w:rsidR="007517C5"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val="de-DE" w:eastAsia="de-DE"/>
                <w14:ligatures w14:val="none"/>
              </w:rPr>
              <w:t>*</w:t>
            </w:r>
            <w:r w:rsidRPr="00290C55"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 xml:space="preserve"> 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B56F3" w:rsidRPr="00290C55" w:rsidRDefault="00AB56F3" w:rsidP="00AB56F3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290C55"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14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B56F3" w:rsidRPr="00290C55" w:rsidRDefault="00AB56F3" w:rsidP="00AB56F3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290C55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0.014%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B56F3" w:rsidRPr="00290C55" w:rsidRDefault="00AB56F3" w:rsidP="00AB56F3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290C55"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120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B56F3" w:rsidRPr="00290C55" w:rsidRDefault="00AB56F3" w:rsidP="00AB56F3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290C55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0.033%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B56F3" w:rsidRPr="00290C55" w:rsidRDefault="00AB56F3" w:rsidP="00AB56F3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290C55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0.43 (0.25–0.74)</w:t>
            </w:r>
          </w:p>
        </w:tc>
      </w:tr>
      <w:tr w:rsidR="00290C55" w:rsidRPr="00290C55" w:rsidTr="00AB56F3">
        <w:trPr>
          <w:trHeight w:val="340"/>
        </w:trPr>
        <w:tc>
          <w:tcPr>
            <w:tcW w:w="255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:rsidR="00AB56F3" w:rsidRPr="00290C55" w:rsidRDefault="00AB56F3" w:rsidP="00AB56F3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290C55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Gastrointestinal disorders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:rsidR="00AB56F3" w:rsidRPr="00290C55" w:rsidRDefault="00AB56F3" w:rsidP="00AB56F3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290C55"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42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:rsidR="00AB56F3" w:rsidRPr="00290C55" w:rsidRDefault="00AB56F3" w:rsidP="00AB56F3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290C55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0.042%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:rsidR="00AB56F3" w:rsidRPr="00290C55" w:rsidRDefault="00AB56F3" w:rsidP="00AB56F3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290C55"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127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:rsidR="00AB56F3" w:rsidRPr="00290C55" w:rsidRDefault="00AB56F3" w:rsidP="00AB56F3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290C55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0.035%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:rsidR="00AB56F3" w:rsidRPr="00290C55" w:rsidRDefault="00AB56F3" w:rsidP="00AB56F3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290C55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1.21 (0.86–1.72)</w:t>
            </w:r>
          </w:p>
        </w:tc>
      </w:tr>
      <w:tr w:rsidR="00290C55" w:rsidRPr="00290C55" w:rsidTr="00AB56F3">
        <w:trPr>
          <w:trHeight w:val="340"/>
        </w:trPr>
        <w:tc>
          <w:tcPr>
            <w:tcW w:w="255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B56F3" w:rsidRPr="00290C55" w:rsidRDefault="00AB56F3" w:rsidP="00AB56F3">
            <w:pPr>
              <w:ind w:firstLineChars="100" w:firstLine="140"/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290C55"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(Sub)ileus/severe constipation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B56F3" w:rsidRPr="00290C55" w:rsidRDefault="00AB56F3" w:rsidP="00AB56F3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290C55"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5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B56F3" w:rsidRPr="00290C55" w:rsidRDefault="00AB56F3" w:rsidP="00AB56F3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290C55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0.005%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B56F3" w:rsidRPr="00290C55" w:rsidRDefault="00AB56F3" w:rsidP="00AB56F3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290C55"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15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B56F3" w:rsidRPr="00290C55" w:rsidRDefault="00AB56F3" w:rsidP="00AB56F3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290C55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0.004%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B56F3" w:rsidRPr="00290C55" w:rsidRDefault="00AB56F3" w:rsidP="00AB56F3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290C55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1.22 (0.44–3.36)</w:t>
            </w:r>
          </w:p>
        </w:tc>
      </w:tr>
      <w:tr w:rsidR="00290C55" w:rsidRPr="00290C55" w:rsidTr="00AB56F3">
        <w:trPr>
          <w:trHeight w:val="340"/>
        </w:trPr>
        <w:tc>
          <w:tcPr>
            <w:tcW w:w="255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B56F3" w:rsidRPr="00290C55" w:rsidRDefault="00AB56F3" w:rsidP="00AB56F3">
            <w:pPr>
              <w:ind w:firstLineChars="100" w:firstLine="140"/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290C55"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Nausea/vomiting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B56F3" w:rsidRPr="00290C55" w:rsidRDefault="00AB56F3" w:rsidP="00AB56F3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290C55"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12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B56F3" w:rsidRPr="00290C55" w:rsidRDefault="00AB56F3" w:rsidP="00AB56F3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290C55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0.012%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B56F3" w:rsidRPr="00290C55" w:rsidRDefault="00AB56F3" w:rsidP="00AB56F3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290C55"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35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B56F3" w:rsidRPr="00290C55" w:rsidRDefault="00AB56F3" w:rsidP="00AB56F3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290C55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0.010%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B56F3" w:rsidRPr="00290C55" w:rsidRDefault="00AB56F3" w:rsidP="00AB56F3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290C55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1.26 (0.65–2.42)</w:t>
            </w:r>
          </w:p>
        </w:tc>
      </w:tr>
      <w:tr w:rsidR="00290C55" w:rsidRPr="00290C55" w:rsidTr="00AB56F3">
        <w:trPr>
          <w:trHeight w:val="340"/>
        </w:trPr>
        <w:tc>
          <w:tcPr>
            <w:tcW w:w="255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:rsidR="00AB56F3" w:rsidRPr="007517C5" w:rsidRDefault="00AB56F3" w:rsidP="00AB56F3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val="de-DE" w:eastAsia="de-DE"/>
                <w14:ligatures w14:val="none"/>
              </w:rPr>
            </w:pPr>
            <w:r w:rsidRPr="00290C55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Liver dysfunction</w:t>
            </w:r>
            <w:r w:rsidR="007517C5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val="de-DE" w:eastAsia="de-DE"/>
                <w14:ligatures w14:val="none"/>
              </w:rPr>
              <w:t>*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:rsidR="00AB56F3" w:rsidRPr="00290C55" w:rsidRDefault="00AB56F3" w:rsidP="00AB56F3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290C55"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41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:rsidR="00AB56F3" w:rsidRPr="00290C55" w:rsidRDefault="00AB56F3" w:rsidP="00AB56F3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290C55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0.041%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:rsidR="00AB56F3" w:rsidRPr="00290C55" w:rsidRDefault="00AB56F3" w:rsidP="00AB56F3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290C55"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274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:rsidR="00AB56F3" w:rsidRPr="00290C55" w:rsidRDefault="00AB56F3" w:rsidP="00AB56F3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290C55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0.075%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:rsidR="00AB56F3" w:rsidRPr="00290C55" w:rsidRDefault="00AB56F3" w:rsidP="00AB56F3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290C55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0.55 (0.40–0.76)</w:t>
            </w:r>
          </w:p>
        </w:tc>
      </w:tr>
      <w:tr w:rsidR="00290C55" w:rsidRPr="00290C55" w:rsidTr="00AB56F3">
        <w:trPr>
          <w:trHeight w:val="340"/>
        </w:trPr>
        <w:tc>
          <w:tcPr>
            <w:tcW w:w="255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B56F3" w:rsidRPr="00290C55" w:rsidRDefault="00AB56F3" w:rsidP="00AB56F3">
            <w:pPr>
              <w:ind w:firstLineChars="100" w:firstLine="140"/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290C55"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Elevated transaminases</w:t>
            </w:r>
            <w:r w:rsidR="007517C5"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val="de-DE" w:eastAsia="de-DE"/>
                <w14:ligatures w14:val="none"/>
              </w:rPr>
              <w:t>*</w:t>
            </w:r>
            <w:r w:rsidRPr="00290C55"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 xml:space="preserve"> 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B56F3" w:rsidRPr="00290C55" w:rsidRDefault="00AB56F3" w:rsidP="00AB56F3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290C55"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41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B56F3" w:rsidRPr="00290C55" w:rsidRDefault="00AB56F3" w:rsidP="00AB56F3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290C55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0.041%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B56F3" w:rsidRPr="00290C55" w:rsidRDefault="00AB56F3" w:rsidP="00AB56F3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290C55"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274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B56F3" w:rsidRPr="00290C55" w:rsidRDefault="00AB56F3" w:rsidP="00AB56F3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290C55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0.075%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B56F3" w:rsidRPr="00290C55" w:rsidRDefault="00AB56F3" w:rsidP="00AB56F3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290C55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0.55 (0.40–0.76)</w:t>
            </w:r>
          </w:p>
        </w:tc>
      </w:tr>
      <w:tr w:rsidR="00290C55" w:rsidRPr="00290C55" w:rsidTr="00AB56F3">
        <w:trPr>
          <w:trHeight w:val="340"/>
        </w:trPr>
        <w:tc>
          <w:tcPr>
            <w:tcW w:w="255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:rsidR="00AB56F3" w:rsidRPr="00290C55" w:rsidRDefault="00AB56F3" w:rsidP="00AB56F3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290C55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Cutaneous reactions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:rsidR="00AB56F3" w:rsidRPr="00290C55" w:rsidRDefault="00AB56F3" w:rsidP="00AB56F3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290C55"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130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:rsidR="00AB56F3" w:rsidRPr="00290C55" w:rsidRDefault="00AB56F3" w:rsidP="00AB56F3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290C55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0.131%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:rsidR="00AB56F3" w:rsidRPr="00290C55" w:rsidRDefault="00AB56F3" w:rsidP="00AB56F3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290C55"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513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:rsidR="00AB56F3" w:rsidRPr="00290C55" w:rsidRDefault="00AB56F3" w:rsidP="00AB56F3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290C55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0.141%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:rsidR="00AB56F3" w:rsidRPr="00290C55" w:rsidRDefault="00AB56F3" w:rsidP="00AB56F3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290C55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0.93 (0.77–1.13)</w:t>
            </w:r>
          </w:p>
        </w:tc>
      </w:tr>
      <w:tr w:rsidR="00290C55" w:rsidRPr="00290C55" w:rsidTr="00AB56F3">
        <w:trPr>
          <w:trHeight w:val="340"/>
        </w:trPr>
        <w:tc>
          <w:tcPr>
            <w:tcW w:w="255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B56F3" w:rsidRPr="00290C55" w:rsidRDefault="00AB56F3" w:rsidP="00AB56F3">
            <w:pPr>
              <w:ind w:firstLineChars="100" w:firstLine="140"/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290C55"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 xml:space="preserve">Edema 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B56F3" w:rsidRPr="00290C55" w:rsidRDefault="00AB56F3" w:rsidP="00AB56F3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290C55"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43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B56F3" w:rsidRPr="00290C55" w:rsidRDefault="00AB56F3" w:rsidP="00AB56F3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290C55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0.043%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B56F3" w:rsidRPr="00290C55" w:rsidRDefault="00AB56F3" w:rsidP="00AB56F3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290C55"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158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B56F3" w:rsidRPr="00290C55" w:rsidRDefault="00AB56F3" w:rsidP="00AB56F3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290C55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0.043%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B56F3" w:rsidRPr="00290C55" w:rsidRDefault="00AB56F3" w:rsidP="00AB56F3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290C55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1.00 (0.71–1.40)</w:t>
            </w:r>
          </w:p>
        </w:tc>
      </w:tr>
      <w:tr w:rsidR="00290C55" w:rsidRPr="00290C55" w:rsidTr="00AB56F3">
        <w:trPr>
          <w:trHeight w:val="340"/>
        </w:trPr>
        <w:tc>
          <w:tcPr>
            <w:tcW w:w="255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B56F3" w:rsidRPr="00290C55" w:rsidRDefault="00AB56F3" w:rsidP="00AB56F3">
            <w:pPr>
              <w:ind w:firstLineChars="100" w:firstLine="140"/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290C55"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 xml:space="preserve">Allergic cutaneous reactions 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B56F3" w:rsidRPr="00290C55" w:rsidRDefault="00AB56F3" w:rsidP="00AB56F3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290C55"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78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B56F3" w:rsidRPr="00290C55" w:rsidRDefault="00AB56F3" w:rsidP="00AB56F3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290C55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0.079%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B56F3" w:rsidRPr="00290C55" w:rsidRDefault="00AB56F3" w:rsidP="00AB56F3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290C55"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313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B56F3" w:rsidRPr="00290C55" w:rsidRDefault="00AB56F3" w:rsidP="00AB56F3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290C55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0.086%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B56F3" w:rsidRPr="00290C55" w:rsidRDefault="00AB56F3" w:rsidP="00AB56F3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290C55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0.91 (0.71–1.17)</w:t>
            </w:r>
          </w:p>
        </w:tc>
      </w:tr>
      <w:tr w:rsidR="00290C55" w:rsidRPr="00290C55" w:rsidTr="00AB56F3">
        <w:trPr>
          <w:trHeight w:val="340"/>
        </w:trPr>
        <w:tc>
          <w:tcPr>
            <w:tcW w:w="255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:rsidR="00AB56F3" w:rsidRPr="00290C55" w:rsidRDefault="00AB56F3" w:rsidP="00AB56F3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290C55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Cardiovascular disorders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:rsidR="00AB56F3" w:rsidRPr="00290C55" w:rsidRDefault="00AB56F3" w:rsidP="00AB56F3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290C55"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61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:rsidR="00AB56F3" w:rsidRPr="00290C55" w:rsidRDefault="00AB56F3" w:rsidP="00AB56F3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290C55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0.062%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:rsidR="00AB56F3" w:rsidRPr="00290C55" w:rsidRDefault="00AB56F3" w:rsidP="00AB56F3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290C55"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176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:rsidR="00AB56F3" w:rsidRPr="00290C55" w:rsidRDefault="00AB56F3" w:rsidP="00AB56F3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290C55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0.048%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:rsidR="00AB56F3" w:rsidRPr="00290C55" w:rsidRDefault="00AB56F3" w:rsidP="00AB56F3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290C55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1.27 (0.95–1.70)</w:t>
            </w:r>
          </w:p>
        </w:tc>
      </w:tr>
      <w:tr w:rsidR="00290C55" w:rsidRPr="00290C55" w:rsidTr="00AB56F3">
        <w:trPr>
          <w:trHeight w:val="340"/>
        </w:trPr>
        <w:tc>
          <w:tcPr>
            <w:tcW w:w="255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B56F3" w:rsidRPr="00290C55" w:rsidRDefault="00AB56F3" w:rsidP="00AB56F3">
            <w:pPr>
              <w:ind w:firstLineChars="100" w:firstLine="140"/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290C55"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lastRenderedPageBreak/>
              <w:t>(Orthostatic) syncope</w:t>
            </w:r>
            <w:r w:rsidR="007517C5"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val="de-DE" w:eastAsia="de-DE"/>
                <w14:ligatures w14:val="none"/>
              </w:rPr>
              <w:t>*</w:t>
            </w:r>
            <w:r w:rsidRPr="00290C55"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 xml:space="preserve"> 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B56F3" w:rsidRPr="00290C55" w:rsidRDefault="00AB56F3" w:rsidP="00AB56F3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290C55"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25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B56F3" w:rsidRPr="00290C55" w:rsidRDefault="00AB56F3" w:rsidP="00AB56F3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290C55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0.025%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B56F3" w:rsidRPr="00290C55" w:rsidRDefault="00AB56F3" w:rsidP="00AB56F3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290C55"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50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B56F3" w:rsidRPr="00290C55" w:rsidRDefault="00AB56F3" w:rsidP="00AB56F3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290C55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0.014%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B56F3" w:rsidRPr="00290C55" w:rsidRDefault="00AB56F3" w:rsidP="00AB56F3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290C55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1.83 (1.13–2.96)</w:t>
            </w:r>
          </w:p>
        </w:tc>
      </w:tr>
      <w:tr w:rsidR="00290C55" w:rsidRPr="00290C55" w:rsidTr="00AB56F3">
        <w:trPr>
          <w:trHeight w:val="340"/>
        </w:trPr>
        <w:tc>
          <w:tcPr>
            <w:tcW w:w="255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B56F3" w:rsidRPr="00290C55" w:rsidRDefault="00AB56F3" w:rsidP="00AB56F3">
            <w:pPr>
              <w:ind w:firstLineChars="100" w:firstLine="140"/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290C55"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 xml:space="preserve">Symptomatic hypotension w/ vertigo 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B56F3" w:rsidRPr="00290C55" w:rsidRDefault="00AB56F3" w:rsidP="00AB56F3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290C55"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5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B56F3" w:rsidRPr="00290C55" w:rsidRDefault="00AB56F3" w:rsidP="00AB56F3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290C55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0.005%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B56F3" w:rsidRPr="00290C55" w:rsidRDefault="00AB56F3" w:rsidP="00AB56F3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290C55"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18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B56F3" w:rsidRPr="00290C55" w:rsidRDefault="00AB56F3" w:rsidP="00AB56F3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290C55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0.005%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B56F3" w:rsidRPr="00290C55" w:rsidRDefault="00AB56F3" w:rsidP="00AB56F3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290C55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1.02 (0.38–2.74)</w:t>
            </w:r>
          </w:p>
        </w:tc>
      </w:tr>
      <w:tr w:rsidR="00290C55" w:rsidRPr="00290C55" w:rsidTr="00AB56F3">
        <w:trPr>
          <w:trHeight w:val="340"/>
        </w:trPr>
        <w:tc>
          <w:tcPr>
            <w:tcW w:w="255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B56F3" w:rsidRPr="00290C55" w:rsidRDefault="00AB56F3" w:rsidP="00AB56F3">
            <w:pPr>
              <w:ind w:firstLineChars="100" w:firstLine="140"/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290C55"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 xml:space="preserve">Arrhythmia 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B56F3" w:rsidRPr="00290C55" w:rsidRDefault="00AB56F3" w:rsidP="00AB56F3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290C55"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13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B56F3" w:rsidRPr="00290C55" w:rsidRDefault="00AB56F3" w:rsidP="00AB56F3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290C55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0.013%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B56F3" w:rsidRPr="00290C55" w:rsidRDefault="00AB56F3" w:rsidP="00AB56F3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290C55"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51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B56F3" w:rsidRPr="00290C55" w:rsidRDefault="00AB56F3" w:rsidP="00AB56F3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290C55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0.014%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B56F3" w:rsidRPr="00290C55" w:rsidRDefault="00AB56F3" w:rsidP="00AB56F3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290C55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0.94 (0.51–1.72)</w:t>
            </w:r>
          </w:p>
        </w:tc>
      </w:tr>
      <w:tr w:rsidR="00290C55" w:rsidRPr="00290C55" w:rsidTr="00AB56F3">
        <w:trPr>
          <w:trHeight w:val="340"/>
        </w:trPr>
        <w:tc>
          <w:tcPr>
            <w:tcW w:w="255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B56F3" w:rsidRPr="00290C55" w:rsidRDefault="00AB56F3" w:rsidP="00AB56F3">
            <w:pPr>
              <w:ind w:firstLineChars="100" w:firstLine="140"/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290C55"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 xml:space="preserve">Prolonged QT-interval 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B56F3" w:rsidRPr="00290C55" w:rsidRDefault="00AB56F3" w:rsidP="00AB56F3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290C55"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6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B56F3" w:rsidRPr="00290C55" w:rsidRDefault="00AB56F3" w:rsidP="00AB56F3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290C55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0.006%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B56F3" w:rsidRPr="00290C55" w:rsidRDefault="00AB56F3" w:rsidP="00AB56F3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290C55"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20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B56F3" w:rsidRPr="00290C55" w:rsidRDefault="00AB56F3" w:rsidP="00AB56F3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290C55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0.006%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B56F3" w:rsidRPr="00290C55" w:rsidRDefault="00AB56F3" w:rsidP="00AB56F3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290C55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1.10 (0.44–2.74)</w:t>
            </w:r>
          </w:p>
        </w:tc>
      </w:tr>
      <w:tr w:rsidR="00290C55" w:rsidRPr="00290C55" w:rsidTr="00AB56F3">
        <w:trPr>
          <w:trHeight w:val="340"/>
        </w:trPr>
        <w:tc>
          <w:tcPr>
            <w:tcW w:w="255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:rsidR="00AB56F3" w:rsidRPr="00290C55" w:rsidRDefault="00AB56F3" w:rsidP="00AB56F3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290C55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Urological dysfunction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:rsidR="00AB56F3" w:rsidRPr="00290C55" w:rsidRDefault="00AB56F3" w:rsidP="00AB56F3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290C55"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14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:rsidR="00AB56F3" w:rsidRPr="00290C55" w:rsidRDefault="00AB56F3" w:rsidP="00AB56F3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290C55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0.014%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:rsidR="00AB56F3" w:rsidRPr="00290C55" w:rsidRDefault="00AB56F3" w:rsidP="00AB56F3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290C55"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56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:rsidR="00AB56F3" w:rsidRPr="00290C55" w:rsidRDefault="00AB56F3" w:rsidP="00AB56F3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290C55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0.015%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:rsidR="00AB56F3" w:rsidRPr="00290C55" w:rsidRDefault="00AB56F3" w:rsidP="00AB56F3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290C55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0.92 (0.51–1.65)</w:t>
            </w:r>
          </w:p>
        </w:tc>
      </w:tr>
      <w:tr w:rsidR="00290C55" w:rsidRPr="00290C55" w:rsidTr="00AB56F3">
        <w:trPr>
          <w:trHeight w:val="340"/>
        </w:trPr>
        <w:tc>
          <w:tcPr>
            <w:tcW w:w="255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B56F3" w:rsidRPr="00290C55" w:rsidRDefault="00AB56F3" w:rsidP="00AB56F3">
            <w:pPr>
              <w:ind w:firstLineChars="100" w:firstLine="140"/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290C55"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 xml:space="preserve">Urinary retention 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B56F3" w:rsidRPr="00290C55" w:rsidRDefault="00AB56F3" w:rsidP="00AB56F3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290C55"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8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B56F3" w:rsidRPr="00290C55" w:rsidRDefault="00AB56F3" w:rsidP="00AB56F3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290C55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0.008%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B56F3" w:rsidRPr="00290C55" w:rsidRDefault="00AB56F3" w:rsidP="00AB56F3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290C55"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25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B56F3" w:rsidRPr="00290C55" w:rsidRDefault="00AB56F3" w:rsidP="00AB56F3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290C55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0.007%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B56F3" w:rsidRPr="00290C55" w:rsidRDefault="00AB56F3" w:rsidP="00AB56F3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290C55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1.17 (0.53–2.60)</w:t>
            </w:r>
          </w:p>
        </w:tc>
      </w:tr>
      <w:tr w:rsidR="00290C55" w:rsidRPr="00290C55" w:rsidTr="00AB56F3">
        <w:trPr>
          <w:trHeight w:val="340"/>
        </w:trPr>
        <w:tc>
          <w:tcPr>
            <w:tcW w:w="255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:rsidR="00AB56F3" w:rsidRPr="007517C5" w:rsidRDefault="00AB56F3" w:rsidP="00AB56F3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val="de-DE" w:eastAsia="de-DE"/>
                <w14:ligatures w14:val="none"/>
              </w:rPr>
            </w:pPr>
            <w:r w:rsidRPr="00290C55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Genital dysfunction</w:t>
            </w:r>
            <w:r w:rsidR="007517C5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val="de-DE" w:eastAsia="de-DE"/>
                <w14:ligatures w14:val="none"/>
              </w:rPr>
              <w:t>*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:rsidR="00AB56F3" w:rsidRPr="00290C55" w:rsidRDefault="00AB56F3" w:rsidP="00AB56F3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290C55"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1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:rsidR="00AB56F3" w:rsidRPr="00290C55" w:rsidRDefault="00AB56F3" w:rsidP="00AB56F3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290C55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0.001%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:rsidR="00AB56F3" w:rsidRPr="00290C55" w:rsidRDefault="00AB56F3" w:rsidP="00AB56F3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290C55"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89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:rsidR="00AB56F3" w:rsidRPr="00290C55" w:rsidRDefault="00AB56F3" w:rsidP="00AB56F3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290C55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0.024%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:rsidR="00AB56F3" w:rsidRPr="00290C55" w:rsidRDefault="00AB56F3" w:rsidP="00AB56F3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290C55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0.04 (0.01–0.30)</w:t>
            </w:r>
          </w:p>
        </w:tc>
      </w:tr>
      <w:tr w:rsidR="00290C55" w:rsidRPr="00290C55" w:rsidTr="00AB56F3">
        <w:trPr>
          <w:trHeight w:val="340"/>
        </w:trPr>
        <w:tc>
          <w:tcPr>
            <w:tcW w:w="255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B56F3" w:rsidRPr="00290C55" w:rsidRDefault="00AB56F3" w:rsidP="00AB56F3">
            <w:pPr>
              <w:ind w:firstLineChars="100" w:firstLine="140"/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290C55"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 xml:space="preserve">Erectile dysfunction 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B56F3" w:rsidRPr="00290C55" w:rsidRDefault="00AB56F3" w:rsidP="00AB56F3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290C55"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0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B56F3" w:rsidRPr="00290C55" w:rsidRDefault="00AB56F3" w:rsidP="00AB56F3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290C55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0.000%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B56F3" w:rsidRPr="00290C55" w:rsidRDefault="00AB56F3" w:rsidP="00AB56F3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290C55"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42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B56F3" w:rsidRPr="00290C55" w:rsidRDefault="00AB56F3" w:rsidP="00AB56F3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290C55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0.012%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B56F3" w:rsidRPr="00290C55" w:rsidRDefault="00AB56F3" w:rsidP="00AB56F3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290C55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 xml:space="preserve">– </w:t>
            </w:r>
          </w:p>
        </w:tc>
      </w:tr>
      <w:tr w:rsidR="00290C55" w:rsidRPr="00290C55" w:rsidTr="00AB56F3">
        <w:trPr>
          <w:trHeight w:val="340"/>
        </w:trPr>
        <w:tc>
          <w:tcPr>
            <w:tcW w:w="255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:rsidR="00AB56F3" w:rsidRPr="00290C55" w:rsidRDefault="00AB56F3" w:rsidP="00AB56F3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290C55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Hematologic disorders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:rsidR="00AB56F3" w:rsidRPr="00290C55" w:rsidRDefault="00AB56F3" w:rsidP="00AB56F3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290C55"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40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:rsidR="00AB56F3" w:rsidRPr="00290C55" w:rsidRDefault="00AB56F3" w:rsidP="00AB56F3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290C55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0.040%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:rsidR="00AB56F3" w:rsidRPr="00290C55" w:rsidRDefault="00AB56F3" w:rsidP="00AB56F3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290C55"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180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:rsidR="00AB56F3" w:rsidRPr="00290C55" w:rsidRDefault="00AB56F3" w:rsidP="00AB56F3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290C55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0.050%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:rsidR="00AB56F3" w:rsidRPr="00290C55" w:rsidRDefault="00AB56F3" w:rsidP="00AB56F3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290C55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0.82 (0.58–1.15)</w:t>
            </w:r>
          </w:p>
        </w:tc>
      </w:tr>
      <w:tr w:rsidR="00290C55" w:rsidRPr="00290C55" w:rsidTr="00AB56F3">
        <w:trPr>
          <w:trHeight w:val="340"/>
        </w:trPr>
        <w:tc>
          <w:tcPr>
            <w:tcW w:w="255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B56F3" w:rsidRPr="00290C55" w:rsidRDefault="00AB56F3" w:rsidP="00AB56F3">
            <w:pPr>
              <w:ind w:firstLineChars="100" w:firstLine="140"/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290C55"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 xml:space="preserve">Agranulocytosis 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B56F3" w:rsidRPr="00290C55" w:rsidRDefault="00AB56F3" w:rsidP="00AB56F3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290C55"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9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B56F3" w:rsidRPr="00290C55" w:rsidRDefault="00AB56F3" w:rsidP="00AB56F3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290C55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0.009%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B56F3" w:rsidRPr="00290C55" w:rsidRDefault="00AB56F3" w:rsidP="00AB56F3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290C55"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38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B56F3" w:rsidRPr="00290C55" w:rsidRDefault="00AB56F3" w:rsidP="00AB56F3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290C55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0.010%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B56F3" w:rsidRPr="00290C55" w:rsidRDefault="00AB56F3" w:rsidP="00AB56F3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290C55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0.87 (0.42–1.80)</w:t>
            </w:r>
          </w:p>
        </w:tc>
      </w:tr>
      <w:tr w:rsidR="00290C55" w:rsidRPr="00290C55" w:rsidTr="00AB56F3">
        <w:trPr>
          <w:trHeight w:val="340"/>
        </w:trPr>
        <w:tc>
          <w:tcPr>
            <w:tcW w:w="255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B56F3" w:rsidRPr="00290C55" w:rsidRDefault="00AB56F3" w:rsidP="00AB56F3">
            <w:pPr>
              <w:ind w:firstLineChars="100" w:firstLine="140"/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290C55"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Neutropenia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B56F3" w:rsidRPr="00290C55" w:rsidRDefault="00AB56F3" w:rsidP="00AB56F3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290C55"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14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B56F3" w:rsidRPr="00290C55" w:rsidRDefault="00AB56F3" w:rsidP="00AB56F3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290C55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0.014%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B56F3" w:rsidRPr="00290C55" w:rsidRDefault="00AB56F3" w:rsidP="00AB56F3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290C55"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76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B56F3" w:rsidRPr="00290C55" w:rsidRDefault="00AB56F3" w:rsidP="00AB56F3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290C55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0.021%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B56F3" w:rsidRPr="00290C55" w:rsidRDefault="00AB56F3" w:rsidP="00AB56F3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290C55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0.68 (0.38–1.20)</w:t>
            </w:r>
          </w:p>
        </w:tc>
      </w:tr>
      <w:tr w:rsidR="00290C55" w:rsidRPr="00290C55" w:rsidTr="00AB56F3">
        <w:trPr>
          <w:trHeight w:val="340"/>
        </w:trPr>
        <w:tc>
          <w:tcPr>
            <w:tcW w:w="255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B56F3" w:rsidRPr="00290C55" w:rsidRDefault="00AB56F3" w:rsidP="00AB56F3">
            <w:pPr>
              <w:ind w:firstLineChars="100" w:firstLine="140"/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290C55"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 xml:space="preserve">Thrombocytopenia 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B56F3" w:rsidRPr="00290C55" w:rsidRDefault="00AB56F3" w:rsidP="00AB56F3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290C55"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8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B56F3" w:rsidRPr="00290C55" w:rsidRDefault="00AB56F3" w:rsidP="00AB56F3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290C55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0.008%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B56F3" w:rsidRPr="00290C55" w:rsidRDefault="00AB56F3" w:rsidP="00AB56F3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290C55"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24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B56F3" w:rsidRPr="00290C55" w:rsidRDefault="00AB56F3" w:rsidP="00AB56F3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290C55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0.007%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B56F3" w:rsidRPr="00290C55" w:rsidRDefault="00AB56F3" w:rsidP="00AB56F3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290C55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1.22 (0.55–2.72)</w:t>
            </w:r>
          </w:p>
        </w:tc>
      </w:tr>
      <w:tr w:rsidR="00290C55" w:rsidRPr="00290C55" w:rsidTr="00AB56F3">
        <w:trPr>
          <w:trHeight w:val="340"/>
        </w:trPr>
        <w:tc>
          <w:tcPr>
            <w:tcW w:w="255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:rsidR="00AB56F3" w:rsidRPr="007517C5" w:rsidRDefault="00AB56F3" w:rsidP="00AB56F3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val="de-DE" w:eastAsia="de-DE"/>
                <w14:ligatures w14:val="none"/>
              </w:rPr>
            </w:pPr>
            <w:r w:rsidRPr="00290C55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Metabolic disorders, electrolyte imbalances</w:t>
            </w:r>
            <w:r w:rsidR="007517C5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val="de-DE" w:eastAsia="de-DE"/>
                <w14:ligatures w14:val="none"/>
              </w:rPr>
              <w:t>*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:rsidR="00AB56F3" w:rsidRPr="00290C55" w:rsidRDefault="00AB56F3" w:rsidP="00AB56F3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290C55"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21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:rsidR="00AB56F3" w:rsidRPr="00290C55" w:rsidRDefault="00AB56F3" w:rsidP="00AB56F3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290C55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0.021%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:rsidR="00AB56F3" w:rsidRPr="00290C55" w:rsidRDefault="00AB56F3" w:rsidP="00AB56F3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290C55"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257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:rsidR="00AB56F3" w:rsidRPr="00290C55" w:rsidRDefault="00AB56F3" w:rsidP="00AB56F3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290C55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0.071%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:rsidR="00AB56F3" w:rsidRPr="00290C55" w:rsidRDefault="00AB56F3" w:rsidP="00AB56F3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290C55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0.30 (0.19–0.47)</w:t>
            </w:r>
          </w:p>
        </w:tc>
      </w:tr>
      <w:tr w:rsidR="00290C55" w:rsidRPr="00290C55" w:rsidTr="00AB56F3">
        <w:trPr>
          <w:trHeight w:val="340"/>
        </w:trPr>
        <w:tc>
          <w:tcPr>
            <w:tcW w:w="255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B56F3" w:rsidRPr="00290C55" w:rsidRDefault="00AB56F3" w:rsidP="00AB56F3">
            <w:pPr>
              <w:ind w:firstLineChars="100" w:firstLine="140"/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290C55"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 xml:space="preserve">Hyponatremia 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B56F3" w:rsidRPr="00290C55" w:rsidRDefault="00AB56F3" w:rsidP="00AB56F3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290C55"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13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B56F3" w:rsidRPr="00290C55" w:rsidRDefault="00AB56F3" w:rsidP="00AB56F3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290C55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0.013%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B56F3" w:rsidRPr="00290C55" w:rsidRDefault="00AB56F3" w:rsidP="00AB56F3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290C55"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48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B56F3" w:rsidRPr="00290C55" w:rsidRDefault="00AB56F3" w:rsidP="00AB56F3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290C55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0.013%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B56F3" w:rsidRPr="00290C55" w:rsidRDefault="00AB56F3" w:rsidP="00AB56F3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290C55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0.99 (0.54–1.83)</w:t>
            </w:r>
          </w:p>
        </w:tc>
      </w:tr>
      <w:tr w:rsidR="00290C55" w:rsidRPr="00290C55" w:rsidTr="00AB56F3">
        <w:trPr>
          <w:trHeight w:val="340"/>
        </w:trPr>
        <w:tc>
          <w:tcPr>
            <w:tcW w:w="255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B56F3" w:rsidRPr="007517C5" w:rsidRDefault="00AB56F3" w:rsidP="00AB56F3">
            <w:pPr>
              <w:ind w:firstLineChars="100" w:firstLine="140"/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val="de-DE" w:eastAsia="de-DE"/>
                <w14:ligatures w14:val="none"/>
              </w:rPr>
            </w:pPr>
            <w:r w:rsidRPr="00290C55"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Increased prolactin/galactorrhea</w:t>
            </w:r>
            <w:r w:rsidR="007517C5"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val="de-DE" w:eastAsia="de-DE"/>
                <w14:ligatures w14:val="none"/>
              </w:rPr>
              <w:t>*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B56F3" w:rsidRPr="00290C55" w:rsidRDefault="00AB56F3" w:rsidP="00AB56F3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290C55"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2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B56F3" w:rsidRPr="00290C55" w:rsidRDefault="00AB56F3" w:rsidP="00AB56F3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290C55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0.002%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B56F3" w:rsidRPr="00290C55" w:rsidRDefault="00AB56F3" w:rsidP="00AB56F3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290C55"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163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B56F3" w:rsidRPr="00290C55" w:rsidRDefault="00AB56F3" w:rsidP="00AB56F3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290C55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0.045%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B56F3" w:rsidRPr="00290C55" w:rsidRDefault="00AB56F3" w:rsidP="00AB56F3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290C55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0.05 (0.01–0.18)</w:t>
            </w:r>
          </w:p>
        </w:tc>
      </w:tr>
      <w:tr w:rsidR="00290C55" w:rsidRPr="00290C55" w:rsidTr="00AB56F3">
        <w:trPr>
          <w:trHeight w:val="340"/>
        </w:trPr>
        <w:tc>
          <w:tcPr>
            <w:tcW w:w="255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:rsidR="00AB56F3" w:rsidRPr="007517C5" w:rsidRDefault="00AB56F3" w:rsidP="00AB56F3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val="de-DE" w:eastAsia="de-DE"/>
                <w14:ligatures w14:val="none"/>
              </w:rPr>
            </w:pPr>
            <w:r w:rsidRPr="00290C55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Changes in body weight</w:t>
            </w:r>
            <w:r w:rsidR="007517C5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val="de-DE" w:eastAsia="de-DE"/>
                <w14:ligatures w14:val="none"/>
              </w:rPr>
              <w:t>*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:rsidR="00AB56F3" w:rsidRPr="00290C55" w:rsidRDefault="00AB56F3" w:rsidP="00AB56F3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290C55"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8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:rsidR="00AB56F3" w:rsidRPr="00290C55" w:rsidRDefault="00AB56F3" w:rsidP="00AB56F3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290C55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0.008%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:rsidR="00AB56F3" w:rsidRPr="00290C55" w:rsidRDefault="00AB56F3" w:rsidP="00AB56F3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290C55"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340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:rsidR="00AB56F3" w:rsidRPr="00290C55" w:rsidRDefault="00AB56F3" w:rsidP="00AB56F3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290C55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0.094%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:rsidR="00AB56F3" w:rsidRPr="00290C55" w:rsidRDefault="00AB56F3" w:rsidP="00AB56F3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290C55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0.09 (0.04–0.17)</w:t>
            </w:r>
          </w:p>
        </w:tc>
      </w:tr>
      <w:tr w:rsidR="00290C55" w:rsidRPr="00290C55" w:rsidTr="00AB56F3">
        <w:trPr>
          <w:trHeight w:val="340"/>
        </w:trPr>
        <w:tc>
          <w:tcPr>
            <w:tcW w:w="255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B56F3" w:rsidRPr="007517C5" w:rsidRDefault="00AB56F3" w:rsidP="00AB56F3">
            <w:pPr>
              <w:ind w:firstLineChars="100" w:firstLine="140"/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val="de-DE" w:eastAsia="de-DE"/>
                <w14:ligatures w14:val="none"/>
              </w:rPr>
            </w:pPr>
            <w:r w:rsidRPr="00290C55"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Weight gain</w:t>
            </w:r>
            <w:r w:rsidR="007517C5"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val="de-DE" w:eastAsia="de-DE"/>
                <w14:ligatures w14:val="none"/>
              </w:rPr>
              <w:t>*</w:t>
            </w:r>
            <w:bookmarkStart w:id="0" w:name="_GoBack"/>
            <w:bookmarkEnd w:id="0"/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B56F3" w:rsidRPr="00290C55" w:rsidRDefault="00AB56F3" w:rsidP="00AB56F3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290C55"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7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B56F3" w:rsidRPr="00290C55" w:rsidRDefault="00AB56F3" w:rsidP="00AB56F3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290C55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0.007%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B56F3" w:rsidRPr="00290C55" w:rsidRDefault="00AB56F3" w:rsidP="00AB56F3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290C55"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340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B56F3" w:rsidRPr="00290C55" w:rsidRDefault="00AB56F3" w:rsidP="00AB56F3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290C55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0.094%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B56F3" w:rsidRPr="00290C55" w:rsidRDefault="00AB56F3" w:rsidP="00AB56F3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290C55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0.08 (0.04–0.16)</w:t>
            </w:r>
          </w:p>
        </w:tc>
      </w:tr>
      <w:tr w:rsidR="00290C55" w:rsidRPr="00290C55" w:rsidTr="00AB56F3">
        <w:trPr>
          <w:trHeight w:val="340"/>
        </w:trPr>
        <w:tc>
          <w:tcPr>
            <w:tcW w:w="255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:rsidR="00AB56F3" w:rsidRPr="00290C55" w:rsidRDefault="00AB56F3" w:rsidP="00AB56F3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290C55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Others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:rsidR="00AB56F3" w:rsidRPr="00290C55" w:rsidRDefault="00AB56F3" w:rsidP="00AB56F3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290C55"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30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:rsidR="00AB56F3" w:rsidRPr="00290C55" w:rsidRDefault="00AB56F3" w:rsidP="00AB56F3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290C55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0.030%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:rsidR="00AB56F3" w:rsidRPr="00290C55" w:rsidRDefault="00AB56F3" w:rsidP="00AB56F3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290C55"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140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:rsidR="00AB56F3" w:rsidRPr="00290C55" w:rsidRDefault="00AB56F3" w:rsidP="00AB56F3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290C55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0.039%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:rsidR="00AB56F3" w:rsidRPr="00290C55" w:rsidRDefault="00AB56F3" w:rsidP="00AB56F3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290C55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0.79 (0.53–1.17)</w:t>
            </w:r>
          </w:p>
        </w:tc>
      </w:tr>
      <w:tr w:rsidR="00290C55" w:rsidRPr="00290C55" w:rsidTr="00AB56F3">
        <w:trPr>
          <w:trHeight w:val="340"/>
        </w:trPr>
        <w:tc>
          <w:tcPr>
            <w:tcW w:w="255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B56F3" w:rsidRPr="00290C55" w:rsidRDefault="00AB56F3" w:rsidP="00AB56F3">
            <w:pPr>
              <w:ind w:firstLineChars="100" w:firstLine="140"/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290C55"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 xml:space="preserve">Falls 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B56F3" w:rsidRPr="00290C55" w:rsidRDefault="00AB56F3" w:rsidP="00AB56F3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290C55"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3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B56F3" w:rsidRPr="00290C55" w:rsidRDefault="00AB56F3" w:rsidP="00AB56F3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290C55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0.003%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B56F3" w:rsidRPr="00290C55" w:rsidRDefault="00AB56F3" w:rsidP="00AB56F3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290C55"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4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B56F3" w:rsidRPr="00290C55" w:rsidRDefault="00AB56F3" w:rsidP="00AB56F3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290C55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0.001%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B56F3" w:rsidRPr="00290C55" w:rsidRDefault="00AB56F3" w:rsidP="00AB56F3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290C55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2.75 (0.62–12.29)</w:t>
            </w:r>
          </w:p>
        </w:tc>
      </w:tr>
    </w:tbl>
    <w:p w:rsidR="00B850B0" w:rsidRPr="00B850B0" w:rsidRDefault="00B850B0" w:rsidP="00B83A15">
      <w:pPr>
        <w:rPr>
          <w:rFonts w:ascii="Calibri" w:hAnsi="Calibri" w:cstheme="minorHAnsi"/>
          <w:bCs/>
          <w:color w:val="000000" w:themeColor="text1"/>
          <w:lang w:val="en-US"/>
        </w:rPr>
      </w:pPr>
      <w:r>
        <w:rPr>
          <w:rFonts w:ascii="Calibri" w:hAnsi="Calibri" w:cstheme="minorHAnsi"/>
          <w:bCs/>
          <w:color w:val="000000" w:themeColor="text1"/>
          <w:lang w:val="en-US"/>
        </w:rPr>
        <w:t>*indicates a significant result</w:t>
      </w:r>
    </w:p>
    <w:p w:rsidR="00B83A15" w:rsidRPr="0070271D" w:rsidRDefault="00B83A15" w:rsidP="00B83A15">
      <w:pPr>
        <w:rPr>
          <w:rFonts w:cstheme="minorHAnsi"/>
          <w:color w:val="000000" w:themeColor="text1"/>
          <w:lang w:val="en-US"/>
        </w:rPr>
      </w:pPr>
      <w:r w:rsidRPr="0070271D">
        <w:rPr>
          <w:rFonts w:cstheme="minorHAnsi"/>
          <w:b/>
          <w:color w:val="000000" w:themeColor="text1"/>
          <w:lang w:val="en-US"/>
        </w:rPr>
        <w:t xml:space="preserve">N: </w:t>
      </w:r>
      <w:r w:rsidRPr="0070271D">
        <w:rPr>
          <w:rFonts w:cstheme="minorHAnsi"/>
          <w:bCs/>
          <w:color w:val="000000" w:themeColor="text1"/>
          <w:lang w:val="en-US"/>
        </w:rPr>
        <w:t xml:space="preserve">number (of); </w:t>
      </w:r>
      <w:r w:rsidRPr="0070271D">
        <w:rPr>
          <w:rFonts w:cstheme="minorHAnsi"/>
          <w:b/>
          <w:bCs/>
          <w:color w:val="000000" w:themeColor="text1"/>
          <w:lang w:val="en-US"/>
        </w:rPr>
        <w:t>RR:</w:t>
      </w:r>
      <w:r w:rsidRPr="0070271D">
        <w:rPr>
          <w:rFonts w:cstheme="minorHAnsi"/>
          <w:color w:val="000000" w:themeColor="text1"/>
          <w:lang w:val="en-US"/>
        </w:rPr>
        <w:t xml:space="preserve"> relative risk; </w:t>
      </w:r>
      <w:r w:rsidR="008F35C9" w:rsidRPr="0070271D">
        <w:rPr>
          <w:rFonts w:cstheme="minorHAnsi"/>
          <w:b/>
          <w:color w:val="000000" w:themeColor="text1"/>
          <w:lang w:val="en-US"/>
        </w:rPr>
        <w:t>CI:</w:t>
      </w:r>
      <w:r w:rsidR="008F35C9" w:rsidRPr="0070271D">
        <w:rPr>
          <w:rFonts w:cstheme="minorHAnsi"/>
          <w:color w:val="000000" w:themeColor="text1"/>
          <w:lang w:val="en-US"/>
        </w:rPr>
        <w:t xml:space="preserve"> confidence interval; </w:t>
      </w:r>
      <w:r w:rsidRPr="0070271D">
        <w:rPr>
          <w:rFonts w:cstheme="minorHAnsi"/>
          <w:b/>
          <w:bCs/>
          <w:color w:val="000000" w:themeColor="text1"/>
          <w:lang w:val="en-US"/>
        </w:rPr>
        <w:t>ADR</w:t>
      </w:r>
      <w:r w:rsidRPr="0070271D">
        <w:rPr>
          <w:rFonts w:cstheme="minorHAnsi"/>
          <w:color w:val="000000" w:themeColor="text1"/>
          <w:lang w:val="en-US"/>
        </w:rPr>
        <w:t xml:space="preserve">: adverse drug reaction; </w:t>
      </w:r>
      <w:r w:rsidRPr="0070271D">
        <w:rPr>
          <w:rFonts w:cstheme="minorHAnsi"/>
          <w:b/>
          <w:bCs/>
          <w:color w:val="000000" w:themeColor="text1"/>
          <w:lang w:val="en-US"/>
        </w:rPr>
        <w:t>EPS</w:t>
      </w:r>
      <w:r w:rsidRPr="0070271D">
        <w:rPr>
          <w:rFonts w:cstheme="minorHAnsi"/>
          <w:color w:val="000000" w:themeColor="text1"/>
          <w:lang w:val="en-US"/>
        </w:rPr>
        <w:t>: extrapyramidal symptoms</w:t>
      </w:r>
    </w:p>
    <w:p w:rsidR="00FF4EC3" w:rsidRPr="0070271D" w:rsidRDefault="00FF4EC3">
      <w:pPr>
        <w:rPr>
          <w:color w:val="000000" w:themeColor="text1"/>
          <w:lang w:val="en-US"/>
        </w:rPr>
      </w:pPr>
    </w:p>
    <w:sectPr w:rsidR="00FF4EC3" w:rsidRPr="0070271D" w:rsidSect="00FF4EC3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F4EC3"/>
    <w:rsid w:val="00045ADB"/>
    <w:rsid w:val="00056DCB"/>
    <w:rsid w:val="00084438"/>
    <w:rsid w:val="000A4951"/>
    <w:rsid w:val="001D5127"/>
    <w:rsid w:val="00290C55"/>
    <w:rsid w:val="002B31D1"/>
    <w:rsid w:val="00445FDC"/>
    <w:rsid w:val="00487857"/>
    <w:rsid w:val="0070271D"/>
    <w:rsid w:val="007347B4"/>
    <w:rsid w:val="007517C5"/>
    <w:rsid w:val="00785D54"/>
    <w:rsid w:val="007F2AAA"/>
    <w:rsid w:val="00810A0A"/>
    <w:rsid w:val="008F35C9"/>
    <w:rsid w:val="009B5753"/>
    <w:rsid w:val="00AB56F3"/>
    <w:rsid w:val="00B35825"/>
    <w:rsid w:val="00B7321B"/>
    <w:rsid w:val="00B83A15"/>
    <w:rsid w:val="00B850B0"/>
    <w:rsid w:val="00C14BE4"/>
    <w:rsid w:val="00D931B9"/>
    <w:rsid w:val="00E002A2"/>
    <w:rsid w:val="00FF4E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5C6FDCB"/>
  <w15:chartTrackingRefBased/>
  <w15:docId w15:val="{0B31871D-D1C0-6F48-BCCE-C4019AB94D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2946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174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849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111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267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90</Words>
  <Characters>3092</Characters>
  <Application>Microsoft Office Word</Application>
  <DocSecurity>0</DocSecurity>
  <Lines>25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na Seifert</dc:creator>
  <cp:keywords/>
  <dc:description/>
  <cp:lastModifiedBy>cglocker</cp:lastModifiedBy>
  <cp:revision>4</cp:revision>
  <dcterms:created xsi:type="dcterms:W3CDTF">2024-09-25T16:41:00Z</dcterms:created>
  <dcterms:modified xsi:type="dcterms:W3CDTF">2024-09-25T16:46:00Z</dcterms:modified>
</cp:coreProperties>
</file>